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0BED5" w14:textId="1DE3D36F" w:rsidR="00834A31" w:rsidRDefault="001D7864" w:rsidP="00834A31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3. </w:t>
      </w:r>
      <w:r w:rsidR="00834A31" w:rsidRPr="00834A31">
        <w:rPr>
          <w:rFonts w:ascii="Times New Roman" w:hAnsi="Times New Roman" w:cs="Times New Roman"/>
          <w:sz w:val="24"/>
          <w:szCs w:val="24"/>
          <w:lang w:val="en-US"/>
        </w:rPr>
        <w:t xml:space="preserve">White matter </w:t>
      </w:r>
      <w:bookmarkStart w:id="0" w:name="_GoBack"/>
      <w:r w:rsidR="00F71CC1" w:rsidRPr="004766F1">
        <w:rPr>
          <w:rFonts w:ascii="Times New Roman" w:hAnsi="Times New Roman" w:cs="Times New Roman"/>
          <w:sz w:val="24"/>
          <w:szCs w:val="24"/>
          <w:lang w:val="en-US"/>
        </w:rPr>
        <w:t>hyperintensities</w:t>
      </w:r>
      <w:r w:rsidR="00834A31" w:rsidRPr="004766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834A31" w:rsidRPr="00834A31">
        <w:rPr>
          <w:rFonts w:ascii="Times New Roman" w:hAnsi="Times New Roman" w:cs="Times New Roman"/>
          <w:sz w:val="24"/>
          <w:szCs w:val="24"/>
          <w:lang w:val="en-US"/>
        </w:rPr>
        <w:t>according to F</w:t>
      </w:r>
      <w:r w:rsidR="00834A31">
        <w:rPr>
          <w:rFonts w:ascii="Times New Roman" w:hAnsi="Times New Roman" w:cs="Times New Roman"/>
          <w:sz w:val="24"/>
          <w:szCs w:val="24"/>
          <w:lang w:val="en-US"/>
        </w:rPr>
        <w:t>azekas grade</w:t>
      </w:r>
      <w:r w:rsidR="0052712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34A31">
        <w:rPr>
          <w:rFonts w:ascii="Times New Roman" w:hAnsi="Times New Roman" w:cs="Times New Roman"/>
          <w:sz w:val="24"/>
          <w:szCs w:val="24"/>
          <w:lang w:val="en-US"/>
        </w:rPr>
        <w:t xml:space="preserve"> treatment-related characteristics and atherosclerotic risk-factors </w:t>
      </w:r>
    </w:p>
    <w:p w14:paraId="5805E3CB" w14:textId="77777777" w:rsidR="00834A31" w:rsidRDefault="00834A31" w:rsidP="00834A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00CA98" w14:textId="77777777" w:rsidR="00834A31" w:rsidRDefault="00834A31" w:rsidP="00834A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691FFB" w14:textId="77777777" w:rsidR="00607246" w:rsidRDefault="00834A31" w:rsidP="00834A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azekas scal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DFCB646" w14:textId="4D07593E" w:rsidR="00834A31" w:rsidRPr="00B90EFC" w:rsidRDefault="00834A31" w:rsidP="001101DB">
      <w:pPr>
        <w:ind w:left="1304" w:firstLine="130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riventricular</w:t>
      </w:r>
      <w:r w:rsidR="00CC76A2">
        <w:rPr>
          <w:rFonts w:ascii="Times New Roman" w:hAnsi="Times New Roman" w:cs="Times New Roman"/>
          <w:sz w:val="24"/>
          <w:szCs w:val="24"/>
          <w:lang w:val="en-US"/>
        </w:rPr>
        <w:t xml:space="preserve"> (PVH)</w:t>
      </w:r>
      <w:r w:rsidR="0060724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118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= 5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118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= 12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118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= 7)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ab/>
        <w:t>3 (</w:t>
      </w:r>
      <w:r w:rsidR="0036118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= 1)</w:t>
      </w:r>
      <w:r w:rsidR="005F570C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90EF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</w:p>
    <w:p w14:paraId="12E99052" w14:textId="67E6888F" w:rsidR="00834A31" w:rsidRPr="0036118C" w:rsidRDefault="00834A31" w:rsidP="00607246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eep white matter</w:t>
      </w:r>
      <w:r w:rsidR="00CC76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7864">
        <w:rPr>
          <w:rFonts w:ascii="Times New Roman" w:hAnsi="Times New Roman" w:cs="Times New Roman"/>
          <w:sz w:val="24"/>
          <w:szCs w:val="24"/>
          <w:lang w:val="en-US"/>
        </w:rPr>
        <w:t>(DWMH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118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= 4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118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= 1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118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= 9)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ab/>
        <w:t>3 (</w:t>
      </w:r>
      <w:r w:rsidR="0036118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6118C">
        <w:rPr>
          <w:rFonts w:ascii="Times New Roman" w:hAnsi="Times New Roman" w:cs="Times New Roman"/>
          <w:sz w:val="24"/>
          <w:szCs w:val="24"/>
          <w:lang w:val="en-US"/>
        </w:rPr>
        <w:t xml:space="preserve"> =3)</w:t>
      </w:r>
    </w:p>
    <w:p w14:paraId="25525B0E" w14:textId="77777777" w:rsidR="00725FF0" w:rsidRDefault="00237D22" w:rsidP="00834A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084160">
        <w:rPr>
          <w:rFonts w:ascii="Times New Roman" w:hAnsi="Times New Roman" w:cs="Times New Roman"/>
          <w:sz w:val="24"/>
          <w:szCs w:val="24"/>
          <w:lang w:val="en-US"/>
        </w:rPr>
        <w:t xml:space="preserve">adiation dose in </w:t>
      </w:r>
      <w:proofErr w:type="spellStart"/>
      <w:r w:rsidR="00084160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Mean (SD)</w:t>
      </w:r>
      <w:r w:rsidR="00084160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37BE394" w14:textId="6E833D92" w:rsidR="00084160" w:rsidRPr="00C72C8E" w:rsidRDefault="00084160" w:rsidP="001101DB">
      <w:pPr>
        <w:ind w:left="1304" w:firstLine="1304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V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E0CA6">
        <w:rPr>
          <w:rFonts w:ascii="Times New Roman" w:hAnsi="Times New Roman" w:cs="Times New Roman"/>
          <w:sz w:val="24"/>
          <w:szCs w:val="24"/>
          <w:lang w:val="en-US"/>
        </w:rPr>
        <w:t>0.7 (6.0)</w:t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E0CA6">
        <w:rPr>
          <w:rFonts w:ascii="Times New Roman" w:hAnsi="Times New Roman" w:cs="Times New Roman"/>
          <w:sz w:val="24"/>
          <w:szCs w:val="24"/>
          <w:lang w:val="en-US"/>
        </w:rPr>
        <w:t>51.8 (2.9)</w:t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="002E0CA6">
        <w:rPr>
          <w:rFonts w:ascii="Times New Roman" w:hAnsi="Times New Roman" w:cs="Times New Roman"/>
          <w:sz w:val="24"/>
          <w:szCs w:val="24"/>
          <w:lang w:val="en-US"/>
        </w:rPr>
        <w:t>2.7 (1.8)</w:t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  <w:t>54.0</w:t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  <w:t>.627</w:t>
      </w:r>
      <w:r w:rsidR="002E0C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</w:p>
    <w:p w14:paraId="1B0B833D" w14:textId="3D9877A7" w:rsidR="0011048D" w:rsidRDefault="00084160" w:rsidP="001101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  <w:t>DWMH</w:t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7510B">
        <w:rPr>
          <w:rFonts w:ascii="Times New Roman" w:hAnsi="Times New Roman" w:cs="Times New Roman"/>
          <w:sz w:val="24"/>
          <w:szCs w:val="24"/>
          <w:lang w:val="en-US"/>
        </w:rPr>
        <w:t>0.5 (5.1)</w:t>
      </w:r>
      <w:r w:rsidR="00E7510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7510B">
        <w:rPr>
          <w:rFonts w:ascii="Times New Roman" w:hAnsi="Times New Roman" w:cs="Times New Roman"/>
          <w:sz w:val="24"/>
          <w:szCs w:val="24"/>
          <w:lang w:val="en-US"/>
        </w:rPr>
        <w:t>0.1 (4.7)</w:t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="00E7510B">
        <w:rPr>
          <w:rFonts w:ascii="Times New Roman" w:hAnsi="Times New Roman" w:cs="Times New Roman"/>
          <w:sz w:val="24"/>
          <w:szCs w:val="24"/>
          <w:lang w:val="en-US"/>
        </w:rPr>
        <w:t>6.0 (5.0)</w:t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  <w:t>51.</w:t>
      </w:r>
      <w:r w:rsidR="00E7510B">
        <w:rPr>
          <w:rFonts w:ascii="Times New Roman" w:hAnsi="Times New Roman" w:cs="Times New Roman"/>
          <w:sz w:val="24"/>
          <w:szCs w:val="24"/>
          <w:lang w:val="en-US"/>
        </w:rPr>
        <w:t>8 (1.9)</w:t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48D">
        <w:rPr>
          <w:rFonts w:ascii="Times New Roman" w:hAnsi="Times New Roman" w:cs="Times New Roman"/>
          <w:sz w:val="24"/>
          <w:szCs w:val="24"/>
          <w:lang w:val="en-US"/>
        </w:rPr>
        <w:tab/>
        <w:t>.035</w:t>
      </w:r>
      <w:proofErr w:type="gramStart"/>
      <w:r w:rsidR="004F7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</w:t>
      </w:r>
      <w:r w:rsidR="00E751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="007F7A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c</w:t>
      </w:r>
      <w:r w:rsidR="00903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3B68B1C" w14:textId="77777777" w:rsidR="0011048D" w:rsidRDefault="0011048D" w:rsidP="00237D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D0383BF" w14:textId="77777777" w:rsidR="000924E8" w:rsidRPr="005F3BDB" w:rsidRDefault="000924E8" w:rsidP="00237D22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adiotherapy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  <w:t>.603</w:t>
      </w:r>
      <w:r w:rsidR="00180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</w:p>
    <w:p w14:paraId="124EA3AE" w14:textId="0548F7C1" w:rsidR="001101DB" w:rsidRDefault="001101DB" w:rsidP="001101DB">
      <w:pPr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VH</w:t>
      </w:r>
    </w:p>
    <w:p w14:paraId="7AE1F04E" w14:textId="79D3B3C7" w:rsidR="000924E8" w:rsidRDefault="000924E8" w:rsidP="001101DB">
      <w:pPr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c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25 (</w:t>
      </w:r>
      <w:r w:rsidR="0050037B">
        <w:rPr>
          <w:rFonts w:ascii="Times New Roman" w:hAnsi="Times New Roman" w:cs="Times New Roman"/>
          <w:sz w:val="24"/>
          <w:szCs w:val="24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8 (</w:t>
      </w:r>
      <w:r w:rsidR="0050037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9060A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 (</w:t>
      </w:r>
      <w:r w:rsidR="0050037B">
        <w:rPr>
          <w:rFonts w:ascii="Times New Roman" w:hAnsi="Times New Roman" w:cs="Times New Roman"/>
          <w:sz w:val="24"/>
          <w:szCs w:val="24"/>
          <w:lang w:val="en-US"/>
        </w:rPr>
        <w:t>57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 (0)</w:t>
      </w:r>
    </w:p>
    <w:p w14:paraId="48CCC9D6" w14:textId="51BA8B98" w:rsidR="000924E8" w:rsidRDefault="000924E8" w:rsidP="00237D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Whole-brai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25 (</w:t>
      </w:r>
      <w:r w:rsidR="0050037B">
        <w:rPr>
          <w:rFonts w:ascii="Times New Roman" w:hAnsi="Times New Roman" w:cs="Times New Roman"/>
          <w:sz w:val="24"/>
          <w:szCs w:val="24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 (</w:t>
      </w:r>
      <w:r w:rsidR="0050037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9060A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 (</w:t>
      </w:r>
      <w:r w:rsidR="003A2E7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0037B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 (</w:t>
      </w:r>
      <w:r w:rsidR="003A2E7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0037B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73FB547" w14:textId="77777777" w:rsidR="001101DB" w:rsidRDefault="00FF2D69" w:rsidP="00237D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367E6FD" w14:textId="7E6C0C4E" w:rsidR="000924E8" w:rsidRPr="00FF2D69" w:rsidRDefault="001101DB" w:rsidP="00237D22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WMH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  <w:t>.633</w:t>
      </w:r>
      <w:r w:rsidR="004F7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</w:p>
    <w:p w14:paraId="7415665A" w14:textId="7AA37629" w:rsidR="000924E8" w:rsidRDefault="000924E8" w:rsidP="00237D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cal</w:t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B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>21 (</w:t>
      </w:r>
      <w:r w:rsidR="004629A6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  <w:t>8 (</w:t>
      </w:r>
      <w:r w:rsidR="004629A6">
        <w:rPr>
          <w:rFonts w:ascii="Times New Roman" w:hAnsi="Times New Roman" w:cs="Times New Roman"/>
          <w:sz w:val="24"/>
          <w:szCs w:val="24"/>
          <w:lang w:val="en-US"/>
        </w:rPr>
        <w:t>62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  <w:t>6 (</w:t>
      </w:r>
      <w:r w:rsidR="004629A6">
        <w:rPr>
          <w:rFonts w:ascii="Times New Roman" w:hAnsi="Times New Roman" w:cs="Times New Roman"/>
          <w:sz w:val="24"/>
          <w:szCs w:val="24"/>
          <w:lang w:val="en-US"/>
        </w:rPr>
        <w:t>67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  <w:t>2 (</w:t>
      </w:r>
      <w:r w:rsidR="004629A6">
        <w:rPr>
          <w:rFonts w:ascii="Times New Roman" w:hAnsi="Times New Roman" w:cs="Times New Roman"/>
          <w:sz w:val="24"/>
          <w:szCs w:val="24"/>
          <w:lang w:val="en-US"/>
        </w:rPr>
        <w:t>67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4048101" w14:textId="6BF8F648" w:rsidR="000924E8" w:rsidRDefault="000924E8" w:rsidP="00237D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Whole-brain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  <w:t>24 (</w:t>
      </w:r>
      <w:r w:rsidR="004629A6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  <w:t>5 (</w:t>
      </w:r>
      <w:r w:rsidR="004629A6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  <w:t>3 (</w:t>
      </w:r>
      <w:r w:rsidR="004629A6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ab/>
        <w:t>1 (</w:t>
      </w:r>
      <w:r w:rsidR="004629A6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FF2D6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BD5FC5F" w14:textId="77777777" w:rsidR="000924E8" w:rsidRDefault="005F3BDB" w:rsidP="00237D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24E8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B3FAFD7" w14:textId="77777777" w:rsidR="00410A49" w:rsidRDefault="00410A49" w:rsidP="00237D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52CBBB" w14:textId="15810333" w:rsidR="00DB4E60" w:rsidRPr="005640A7" w:rsidRDefault="00DB4E60" w:rsidP="005640A7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emotherapy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(%)</w:t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  <w:t>PVH</w:t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>33 (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  <w:t>7 (</w:t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  <w:t>4 (</w:t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ab/>
        <w:t>1 (</w:t>
      </w:r>
      <w:r w:rsidR="00B0758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410A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ab/>
        <w:t>.856</w:t>
      </w:r>
      <w:r w:rsidR="005640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</w:p>
    <w:p w14:paraId="5CB261D1" w14:textId="7BF65C41" w:rsidR="00410A49" w:rsidRPr="0017414F" w:rsidRDefault="00410A49" w:rsidP="00237D22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WM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30 (</w:t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>67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8 (</w:t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>6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 (</w:t>
      </w:r>
      <w:r w:rsidR="0017414F">
        <w:rPr>
          <w:rFonts w:ascii="Times New Roman" w:hAnsi="Times New Roman" w:cs="Times New Roman"/>
          <w:sz w:val="24"/>
          <w:szCs w:val="24"/>
          <w:lang w:val="en-US"/>
        </w:rPr>
        <w:t>5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 (</w:t>
      </w:r>
      <w:r w:rsidR="0017414F">
        <w:rPr>
          <w:rFonts w:ascii="Times New Roman" w:hAnsi="Times New Roman" w:cs="Times New Roman"/>
          <w:sz w:val="24"/>
          <w:szCs w:val="24"/>
          <w:lang w:val="en-US"/>
        </w:rPr>
        <w:t>67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640A7">
        <w:rPr>
          <w:rFonts w:ascii="Times New Roman" w:hAnsi="Times New Roman" w:cs="Times New Roman"/>
          <w:sz w:val="24"/>
          <w:szCs w:val="24"/>
          <w:lang w:val="en-US"/>
        </w:rPr>
        <w:tab/>
        <w:t>.910</w:t>
      </w:r>
      <w:r w:rsidR="005640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</w:p>
    <w:p w14:paraId="425F7AF9" w14:textId="77777777" w:rsidR="00410A49" w:rsidRDefault="00410A49" w:rsidP="00237D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FD7972" w14:textId="68C0EBC6" w:rsidR="00410A49" w:rsidRPr="001A6171" w:rsidRDefault="00410A49" w:rsidP="00237D22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Ventriculoperitoneal shunt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E290633" w14:textId="6BFA4596" w:rsidR="00410A49" w:rsidRPr="00C70866" w:rsidRDefault="00410A49" w:rsidP="00237D22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V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26</w:t>
      </w:r>
      <w:r w:rsidR="0049524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9060A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 w:rsidR="00B0758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0758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ab/>
        <w:t>.068</w:t>
      </w:r>
      <w:r w:rsidR="00C708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</w:p>
    <w:p w14:paraId="12E964BA" w14:textId="2B00777D" w:rsidR="00410A49" w:rsidRPr="00C70866" w:rsidRDefault="00410A49" w:rsidP="00237D22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WM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>67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>67</w:t>
      </w:r>
      <w:r w:rsidR="001266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0866">
        <w:rPr>
          <w:rFonts w:ascii="Times New Roman" w:hAnsi="Times New Roman" w:cs="Times New Roman"/>
          <w:sz w:val="24"/>
          <w:szCs w:val="24"/>
          <w:lang w:val="en-US"/>
        </w:rPr>
        <w:tab/>
        <w:t>.720</w:t>
      </w:r>
      <w:r w:rsidR="00C708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</w:p>
    <w:p w14:paraId="42F965CC" w14:textId="77777777" w:rsidR="00FB79F2" w:rsidRDefault="00FB79F2" w:rsidP="00237D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C3288F" w14:textId="77777777" w:rsidR="00FB0BEB" w:rsidRDefault="00FB0BEB" w:rsidP="00237D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ystolic blood pressure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H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14:paraId="7DF7F3E6" w14:textId="4BF4C72F" w:rsidR="00237D22" w:rsidRDefault="00FB0BEB" w:rsidP="00237D22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 (SD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C54CBCC" w14:textId="088A2893" w:rsidR="00FB0BEB" w:rsidRPr="002E0CA6" w:rsidRDefault="00FB0BEB" w:rsidP="001101DB">
      <w:pPr>
        <w:ind w:left="1304" w:firstLine="1304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VH</w:t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>127 (15)</w:t>
      </w:r>
      <w:r w:rsidR="00180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  <w:r w:rsidR="002E0CA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 xml:space="preserve"> (12)</w:t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ab/>
        <w:t>141 (24)</w:t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ab/>
        <w:t>159</w:t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ab/>
        <w:t>.055</w:t>
      </w:r>
      <w:r w:rsidR="002E0C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</w:p>
    <w:p w14:paraId="4C1B13B8" w14:textId="2A556451" w:rsidR="001A2B85" w:rsidRPr="006A15A5" w:rsidRDefault="00F94A10" w:rsidP="002E0CA6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WM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29 (16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32 (1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34 (21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6 (</w:t>
      </w:r>
      <w:r w:rsidR="00BB79DF">
        <w:rPr>
          <w:rFonts w:ascii="Times New Roman" w:hAnsi="Times New Roman" w:cs="Times New Roman"/>
          <w:sz w:val="24"/>
          <w:szCs w:val="24"/>
          <w:lang w:val="en-US"/>
        </w:rPr>
        <w:t>30)</w:t>
      </w:r>
      <w:r w:rsidR="00BB79D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79D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B79DF">
        <w:rPr>
          <w:rFonts w:ascii="Times New Roman" w:hAnsi="Times New Roman" w:cs="Times New Roman"/>
          <w:sz w:val="24"/>
          <w:szCs w:val="24"/>
          <w:lang w:val="en-US"/>
        </w:rPr>
        <w:tab/>
        <w:t>.590</w:t>
      </w:r>
      <w:r w:rsidR="006A15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</w:p>
    <w:p w14:paraId="45D0660A" w14:textId="77777777" w:rsidR="001A2B85" w:rsidRDefault="001A2B85" w:rsidP="002E0C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astolic blood pressure in mmHg,</w:t>
      </w:r>
    </w:p>
    <w:p w14:paraId="66E7728F" w14:textId="77777777" w:rsidR="002E0CA6" w:rsidRDefault="001A2B85" w:rsidP="002E0C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Mean (SD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822CB7D" w14:textId="28F6474D" w:rsidR="001A2B85" w:rsidRPr="002E0CA6" w:rsidRDefault="001A2B85" w:rsidP="001101DB">
      <w:pPr>
        <w:ind w:left="1304" w:firstLine="1304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V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78 (10)</w:t>
      </w:r>
      <w:r w:rsidR="00180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84 (1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89 (1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0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069</w:t>
      </w:r>
      <w:r w:rsidR="002E0C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</w:p>
    <w:p w14:paraId="49E557B2" w14:textId="04608BCF" w:rsidR="001A2B85" w:rsidRPr="006A15A5" w:rsidRDefault="00BB79DF" w:rsidP="001101DB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WM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78 (11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82 (</w:t>
      </w:r>
      <w:r w:rsidR="007736EF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86 (12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5 (2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195</w:t>
      </w:r>
      <w:r w:rsidR="006A15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</w:p>
    <w:p w14:paraId="7E6226F8" w14:textId="77777777" w:rsidR="00BB79DF" w:rsidRDefault="00BB79DF" w:rsidP="001101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0F1F23" w14:textId="77777777" w:rsidR="001101DB" w:rsidRDefault="00F94A10" w:rsidP="001101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MI in kg/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Mean (SD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67DFA19" w14:textId="102A5E68" w:rsidR="00F94A10" w:rsidRPr="002E0CA6" w:rsidRDefault="00F94A10" w:rsidP="001101DB">
      <w:pPr>
        <w:ind w:left="1304" w:firstLine="1304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V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24.8 (6.6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4.5 (3.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0.2 (8.2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E0CA6">
        <w:rPr>
          <w:rFonts w:ascii="Times New Roman" w:hAnsi="Times New Roman" w:cs="Times New Roman"/>
          <w:sz w:val="24"/>
          <w:szCs w:val="24"/>
          <w:lang w:val="en-US"/>
        </w:rPr>
        <w:t>22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410</w:t>
      </w:r>
      <w:proofErr w:type="gramStart"/>
      <w:r w:rsidR="002E0C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0717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b</w:t>
      </w:r>
      <w:proofErr w:type="gramEnd"/>
      <w:r w:rsidR="000717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f</w:t>
      </w:r>
    </w:p>
    <w:p w14:paraId="79F04A40" w14:textId="4013FD36" w:rsidR="001A2B85" w:rsidRPr="00410A49" w:rsidRDefault="00BB79DF" w:rsidP="001A2B85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WM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01D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24.4 (6.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4.5 (4.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2.0 (5.6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1.3 (9.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C4BD8">
        <w:rPr>
          <w:rFonts w:ascii="Times New Roman" w:hAnsi="Times New Roman" w:cs="Times New Roman"/>
          <w:sz w:val="24"/>
          <w:szCs w:val="24"/>
          <w:lang w:val="en-US"/>
        </w:rPr>
        <w:tab/>
        <w:t>.011</w:t>
      </w:r>
      <w:r w:rsidR="000717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2B8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25D69CC" w14:textId="707C953A" w:rsidR="0090390F" w:rsidRPr="00071791" w:rsidRDefault="0090390F" w:rsidP="009039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C72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2C8E" w:rsidRPr="00C72C8E">
        <w:rPr>
          <w:rFonts w:ascii="Times New Roman" w:hAnsi="Times New Roman" w:cs="Times New Roman"/>
          <w:sz w:val="24"/>
          <w:szCs w:val="24"/>
          <w:lang w:val="en-US"/>
        </w:rPr>
        <w:t>Kruskal</w:t>
      </w:r>
      <w:r w:rsidR="00C72C8E">
        <w:rPr>
          <w:rFonts w:ascii="Times New Roman" w:hAnsi="Times New Roman" w:cs="Times New Roman"/>
          <w:sz w:val="24"/>
          <w:szCs w:val="24"/>
          <w:lang w:val="en-US"/>
        </w:rPr>
        <w:t>-Wallis test;</w:t>
      </w:r>
      <w:r w:rsidR="004F7B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7B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E751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E7510B">
        <w:rPr>
          <w:rFonts w:ascii="Times New Roman" w:hAnsi="Times New Roman" w:cs="Times New Roman"/>
          <w:sz w:val="24"/>
          <w:szCs w:val="24"/>
          <w:lang w:val="en-US"/>
        </w:rPr>
        <w:t xml:space="preserve">Significant level 0.05, </w:t>
      </w:r>
      <w:r w:rsidR="00E751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E7510B">
        <w:rPr>
          <w:rFonts w:ascii="Times New Roman" w:hAnsi="Times New Roman" w:cs="Times New Roman"/>
          <w:sz w:val="24"/>
          <w:szCs w:val="24"/>
          <w:lang w:val="en-US"/>
        </w:rPr>
        <w:t xml:space="preserve"> 1&lt;2; </w:t>
      </w:r>
      <w:r w:rsidR="00E7510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7510B">
        <w:rPr>
          <w:rFonts w:ascii="Times New Roman" w:hAnsi="Times New Roman" w:cs="Times New Roman"/>
          <w:sz w:val="24"/>
          <w:szCs w:val="24"/>
          <w:lang w:val="en-US"/>
        </w:rPr>
        <w:t xml:space="preserve"> = 0.047; 0&lt;2; </w:t>
      </w:r>
      <w:r w:rsidR="00E7510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7510B">
        <w:rPr>
          <w:rFonts w:ascii="Times New Roman" w:hAnsi="Times New Roman" w:cs="Times New Roman"/>
          <w:sz w:val="24"/>
          <w:szCs w:val="24"/>
          <w:lang w:val="en-US"/>
        </w:rPr>
        <w:t xml:space="preserve"> = 0.036;</w:t>
      </w:r>
      <w:r w:rsidR="004F7B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0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d </w:t>
      </w:r>
      <w:r w:rsidR="0018007D">
        <w:rPr>
          <w:rFonts w:ascii="Times New Roman" w:hAnsi="Times New Roman" w:cs="Times New Roman"/>
          <w:sz w:val="24"/>
          <w:szCs w:val="24"/>
          <w:lang w:val="en-US"/>
        </w:rPr>
        <w:t xml:space="preserve">Chi-square exact test; </w:t>
      </w:r>
      <w:r w:rsidR="00180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 w:rsidR="004F7BE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4F7BE6">
        <w:rPr>
          <w:rFonts w:ascii="Times New Roman" w:hAnsi="Times New Roman" w:cs="Times New Roman"/>
          <w:sz w:val="24"/>
          <w:szCs w:val="24"/>
          <w:lang w:val="en-US"/>
        </w:rPr>
        <w:t>= 46</w:t>
      </w:r>
      <w:r w:rsidR="0007179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717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="00071791">
        <w:rPr>
          <w:rFonts w:ascii="Times New Roman" w:hAnsi="Times New Roman" w:cs="Times New Roman"/>
          <w:sz w:val="24"/>
          <w:szCs w:val="24"/>
          <w:lang w:val="en-US"/>
        </w:rPr>
        <w:t xml:space="preserve"> 1&lt;2; </w:t>
      </w:r>
      <w:r w:rsidR="000717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71791">
        <w:rPr>
          <w:rFonts w:ascii="Times New Roman" w:hAnsi="Times New Roman" w:cs="Times New Roman"/>
          <w:sz w:val="24"/>
          <w:szCs w:val="24"/>
          <w:lang w:val="en-US"/>
        </w:rPr>
        <w:t xml:space="preserve"> = 0.047; 0&lt;2; </w:t>
      </w:r>
      <w:r w:rsidR="000717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71791">
        <w:rPr>
          <w:rFonts w:ascii="Times New Roman" w:hAnsi="Times New Roman" w:cs="Times New Roman"/>
          <w:sz w:val="24"/>
          <w:szCs w:val="24"/>
          <w:lang w:val="en-US"/>
        </w:rPr>
        <w:t xml:space="preserve"> = 0.036</w:t>
      </w:r>
    </w:p>
    <w:sectPr w:rsidR="0090390F" w:rsidRPr="00071791" w:rsidSect="00834A3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A31"/>
    <w:rsid w:val="00071791"/>
    <w:rsid w:val="00084160"/>
    <w:rsid w:val="000924E8"/>
    <w:rsid w:val="001101DB"/>
    <w:rsid w:val="0011048D"/>
    <w:rsid w:val="00121C3C"/>
    <w:rsid w:val="0012662B"/>
    <w:rsid w:val="0017414F"/>
    <w:rsid w:val="0018007D"/>
    <w:rsid w:val="001A2B85"/>
    <w:rsid w:val="001A6171"/>
    <w:rsid w:val="001D7864"/>
    <w:rsid w:val="002061F3"/>
    <w:rsid w:val="00237D22"/>
    <w:rsid w:val="00247E50"/>
    <w:rsid w:val="0028289E"/>
    <w:rsid w:val="002E0CA6"/>
    <w:rsid w:val="0036118C"/>
    <w:rsid w:val="003A2E77"/>
    <w:rsid w:val="003C4BD8"/>
    <w:rsid w:val="00410A49"/>
    <w:rsid w:val="00424C3B"/>
    <w:rsid w:val="00435932"/>
    <w:rsid w:val="004629A6"/>
    <w:rsid w:val="004766F1"/>
    <w:rsid w:val="0049524D"/>
    <w:rsid w:val="004F7BE6"/>
    <w:rsid w:val="0050037B"/>
    <w:rsid w:val="00527124"/>
    <w:rsid w:val="005640A7"/>
    <w:rsid w:val="005F3BDB"/>
    <w:rsid w:val="005F570C"/>
    <w:rsid w:val="00607246"/>
    <w:rsid w:val="00612550"/>
    <w:rsid w:val="00623B44"/>
    <w:rsid w:val="006A15A5"/>
    <w:rsid w:val="00725FF0"/>
    <w:rsid w:val="007736EF"/>
    <w:rsid w:val="0079060A"/>
    <w:rsid w:val="007F7A28"/>
    <w:rsid w:val="00834A31"/>
    <w:rsid w:val="00871B4F"/>
    <w:rsid w:val="008A5942"/>
    <w:rsid w:val="008D5034"/>
    <w:rsid w:val="0090390F"/>
    <w:rsid w:val="009525FB"/>
    <w:rsid w:val="00A528CB"/>
    <w:rsid w:val="00B07586"/>
    <w:rsid w:val="00B90EFC"/>
    <w:rsid w:val="00BB79DF"/>
    <w:rsid w:val="00BD089C"/>
    <w:rsid w:val="00C70866"/>
    <w:rsid w:val="00C72C8E"/>
    <w:rsid w:val="00CC76A2"/>
    <w:rsid w:val="00D01ADA"/>
    <w:rsid w:val="00DB4E60"/>
    <w:rsid w:val="00E7510B"/>
    <w:rsid w:val="00F51FE0"/>
    <w:rsid w:val="00F71CC1"/>
    <w:rsid w:val="00F94A10"/>
    <w:rsid w:val="00FB0BEB"/>
    <w:rsid w:val="00FB79F2"/>
    <w:rsid w:val="00FF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3A4AF"/>
  <w15:chartTrackingRefBased/>
  <w15:docId w15:val="{1FA10AE4-DC6B-406E-BA5B-4BEAD636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871B4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871B4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871B4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71B4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71B4F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871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71B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Remes</dc:creator>
  <cp:keywords/>
  <dc:description/>
  <cp:lastModifiedBy>Tiina Remes</cp:lastModifiedBy>
  <cp:revision>2</cp:revision>
  <dcterms:created xsi:type="dcterms:W3CDTF">2019-11-18T15:08:00Z</dcterms:created>
  <dcterms:modified xsi:type="dcterms:W3CDTF">2019-11-18T15:08:00Z</dcterms:modified>
</cp:coreProperties>
</file>